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00"/>
      </w:tblGrid>
      <w:tr w:rsidR="00824230" w:rsidRPr="00CF04C4" w14:paraId="28AB887F" w14:textId="77777777" w:rsidTr="000C657D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5F35A944" w14:textId="26871B89" w:rsidR="00824230" w:rsidRPr="00CF04C4" w:rsidRDefault="00824230" w:rsidP="00824230">
            <w:pPr>
              <w:tabs>
                <w:tab w:val="left" w:pos="2404"/>
              </w:tabs>
              <w:rPr>
                <w:rFonts w:ascii="Arial" w:hAnsi="Arial" w:cs="Times New Roman"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TVPS-FG Item #1</w:t>
            </w:r>
            <w:r w:rsidRPr="00CF04C4">
              <w:rPr>
                <w:rFonts w:ascii="Arial" w:hAnsi="Arial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Χ</m:t>
              </m:r>
            </m:oMath>
            <w:r w:rsidRPr="00CF04C4">
              <w:rPr>
                <w:rFonts w:ascii="Arial" w:hAnsi="Arial" w:cs="Times New Roman"/>
                <w:vertAlign w:val="superscript"/>
              </w:rPr>
              <w:t>2</w:t>
            </w:r>
            <w:r w:rsidRPr="00CF04C4">
              <w:rPr>
                <w:rFonts w:ascii="Arial" w:hAnsi="Arial" w:cs="Times New Roman"/>
              </w:rPr>
              <w:t xml:space="preserve">(1)= 0.0004, </w:t>
            </w:r>
            <w:r w:rsidRPr="00CF04C4">
              <w:rPr>
                <w:rFonts w:ascii="Arial" w:hAnsi="Arial" w:cs="Times New Roman"/>
                <w:i/>
                <w:iCs/>
              </w:rPr>
              <w:t>p</w:t>
            </w:r>
            <w:r w:rsidRPr="00CF04C4">
              <w:rPr>
                <w:rFonts w:ascii="Arial" w:hAnsi="Arial" w:cs="Times New Roman"/>
              </w:rPr>
              <w:t xml:space="preserve">=0.998 </w:t>
            </w:r>
          </w:p>
        </w:tc>
      </w:tr>
      <w:tr w:rsidR="00824230" w:rsidRPr="00CF04C4" w14:paraId="05BEADF3" w14:textId="77777777" w:rsidTr="000C657D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1343324" w14:textId="77777777" w:rsidR="00824230" w:rsidRPr="00CF04C4" w:rsidRDefault="00824230">
            <w:pPr>
              <w:rPr>
                <w:rFonts w:ascii="Arial" w:hAnsi="Arial" w:cs="Times New Roman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2A9AC4B8" w14:textId="77777777" w:rsidR="00824230" w:rsidRPr="00CF04C4" w:rsidRDefault="00824230">
            <w:pPr>
              <w:rPr>
                <w:rFonts w:ascii="Arial" w:hAnsi="Arial" w:cs="Times New Roman"/>
              </w:rPr>
            </w:pPr>
          </w:p>
        </w:tc>
        <w:tc>
          <w:tcPr>
            <w:tcW w:w="2670" w:type="dxa"/>
            <w:gridSpan w:val="2"/>
            <w:tcBorders>
              <w:left w:val="nil"/>
              <w:right w:val="nil"/>
            </w:tcBorders>
            <w:vAlign w:val="center"/>
          </w:tcPr>
          <w:p w14:paraId="6A66D322" w14:textId="2769008B" w:rsidR="00824230" w:rsidRPr="00CF04C4" w:rsidRDefault="00824230" w:rsidP="00824230">
            <w:pPr>
              <w:jc w:val="center"/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Accuracy</w:t>
            </w:r>
          </w:p>
        </w:tc>
      </w:tr>
      <w:tr w:rsidR="002C3DE1" w:rsidRPr="00CF04C4" w14:paraId="2C43720E" w14:textId="77777777" w:rsidTr="000C657D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42370B6" w14:textId="77777777" w:rsidR="00824230" w:rsidRPr="00CF04C4" w:rsidRDefault="00824230">
            <w:pPr>
              <w:rPr>
                <w:rFonts w:ascii="Arial" w:hAnsi="Arial" w:cs="Times New Roma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7A02E1A" w14:textId="0002BD43" w:rsidR="00824230" w:rsidRPr="00CF04C4" w:rsidRDefault="00824230">
            <w:pPr>
              <w:rPr>
                <w:rFonts w:ascii="Arial" w:hAnsi="Arial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7157D9A" w14:textId="65170845" w:rsidR="00824230" w:rsidRPr="00CF04C4" w:rsidRDefault="00824230" w:rsidP="00824230">
            <w:pPr>
              <w:jc w:val="center"/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‘0’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4E8054D6" w14:textId="0184039E" w:rsidR="00824230" w:rsidRPr="00CF04C4" w:rsidRDefault="00824230" w:rsidP="00824230">
            <w:pPr>
              <w:jc w:val="center"/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‘1’</w:t>
            </w:r>
          </w:p>
        </w:tc>
      </w:tr>
      <w:tr w:rsidR="00F53E67" w:rsidRPr="00CF04C4" w14:paraId="75231D84" w14:textId="77777777" w:rsidTr="000C657D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C63B5F" w14:textId="0E002531" w:rsidR="00824230" w:rsidRPr="00CF04C4" w:rsidRDefault="00824230" w:rsidP="00824230">
            <w:pPr>
              <w:jc w:val="center"/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BAP-Q Tota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327B5489" w14:textId="1DD6BC16" w:rsidR="00824230" w:rsidRPr="00CF04C4" w:rsidRDefault="00824230">
            <w:pPr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066D041" w14:textId="408B62BF" w:rsidR="00824230" w:rsidRPr="00CF04C4" w:rsidRDefault="00824230" w:rsidP="002C3DE1">
            <w:pPr>
              <w:jc w:val="center"/>
              <w:rPr>
                <w:rFonts w:ascii="Arial" w:hAnsi="Arial" w:cs="Times New Roman"/>
              </w:rPr>
            </w:pPr>
            <w:r w:rsidRPr="00CF04C4">
              <w:rPr>
                <w:rFonts w:ascii="Arial" w:hAnsi="Arial" w:cs="Times New Roman"/>
              </w:rPr>
              <w:t>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3502834" w14:textId="153B8306" w:rsidR="00824230" w:rsidRPr="00CF04C4" w:rsidRDefault="00824230" w:rsidP="002C3DE1">
            <w:pPr>
              <w:jc w:val="center"/>
              <w:rPr>
                <w:rFonts w:ascii="Arial" w:hAnsi="Arial" w:cs="Times New Roman"/>
              </w:rPr>
            </w:pPr>
            <w:r w:rsidRPr="00CF04C4">
              <w:rPr>
                <w:rFonts w:ascii="Arial" w:hAnsi="Arial" w:cs="Times New Roman"/>
              </w:rPr>
              <w:t>43</w:t>
            </w:r>
          </w:p>
        </w:tc>
      </w:tr>
      <w:tr w:rsidR="00F53E67" w:rsidRPr="00CF04C4" w14:paraId="12A6B25A" w14:textId="77777777" w:rsidTr="000C657D">
        <w:tc>
          <w:tcPr>
            <w:tcW w:w="1435" w:type="dxa"/>
            <w:vMerge/>
            <w:tcBorders>
              <w:left w:val="nil"/>
              <w:right w:val="nil"/>
            </w:tcBorders>
          </w:tcPr>
          <w:p w14:paraId="0CB0251E" w14:textId="77777777" w:rsidR="00824230" w:rsidRPr="00CF04C4" w:rsidRDefault="00824230">
            <w:pPr>
              <w:rPr>
                <w:rFonts w:ascii="Arial" w:hAnsi="Arial" w:cs="Times New Roman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5F304DDB" w14:textId="46A7DCFC" w:rsidR="00824230" w:rsidRPr="00CF04C4" w:rsidRDefault="00824230">
            <w:pPr>
              <w:rPr>
                <w:rFonts w:ascii="Arial" w:hAnsi="Arial" w:cs="Times New Roman"/>
                <w:b/>
                <w:bCs/>
              </w:rPr>
            </w:pPr>
            <w:r w:rsidRPr="00CF04C4">
              <w:rPr>
                <w:rFonts w:ascii="Arial" w:hAnsi="Arial" w:cs="Times New Roman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27C2F8" w14:textId="3BD50602" w:rsidR="00824230" w:rsidRPr="00CF04C4" w:rsidRDefault="00824230" w:rsidP="002C3DE1">
            <w:pPr>
              <w:jc w:val="center"/>
              <w:rPr>
                <w:rFonts w:ascii="Arial" w:hAnsi="Arial" w:cs="Times New Roman"/>
              </w:rPr>
            </w:pPr>
            <w:r w:rsidRPr="00CF04C4">
              <w:rPr>
                <w:rFonts w:ascii="Arial" w:hAnsi="Arial" w:cs="Times New Roman"/>
              </w:rPr>
              <w:t>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F6F79F7" w14:textId="1CB8AACA" w:rsidR="00824230" w:rsidRPr="00CF04C4" w:rsidRDefault="00824230" w:rsidP="002C3DE1">
            <w:pPr>
              <w:jc w:val="center"/>
              <w:rPr>
                <w:rFonts w:ascii="Arial" w:hAnsi="Arial" w:cs="Times New Roman"/>
              </w:rPr>
            </w:pPr>
            <w:r w:rsidRPr="00CF04C4">
              <w:rPr>
                <w:rFonts w:ascii="Arial" w:hAnsi="Arial" w:cs="Times New Roman"/>
              </w:rPr>
              <w:t>41</w:t>
            </w:r>
          </w:p>
        </w:tc>
      </w:tr>
    </w:tbl>
    <w:p w14:paraId="6085AA29" w14:textId="4C381EDA" w:rsidR="00343FFC" w:rsidRPr="00CF04C4" w:rsidRDefault="00702A3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00"/>
      </w:tblGrid>
      <w:tr w:rsidR="00B50710" w:rsidRPr="00CF04C4" w14:paraId="34D93293" w14:textId="77777777" w:rsidTr="00E07A90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6725EBF0" w14:textId="766C6663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 xml:space="preserve">TVPS-FG Item #2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E32765" w:rsidRPr="00CF04C4">
              <w:rPr>
                <w:rFonts w:ascii="Arial" w:hAnsi="Arial"/>
              </w:rPr>
              <w:t xml:space="preserve">0.107, </w:t>
            </w:r>
            <w:r w:rsidR="00E32765" w:rsidRPr="00CF04C4">
              <w:rPr>
                <w:rFonts w:ascii="Arial" w:hAnsi="Arial"/>
                <w:i/>
                <w:iCs/>
              </w:rPr>
              <w:t>p</w:t>
            </w:r>
            <w:r w:rsidR="00E32765" w:rsidRPr="00CF04C4">
              <w:rPr>
                <w:rFonts w:ascii="Arial" w:hAnsi="Arial"/>
              </w:rPr>
              <w:t>=0.734</w:t>
            </w:r>
          </w:p>
        </w:tc>
      </w:tr>
      <w:tr w:rsidR="00E07A90" w:rsidRPr="00CF04C4" w14:paraId="35B3EFF6" w14:textId="77777777" w:rsidTr="00E07A90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0B7609D2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4A637DA7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670" w:type="dxa"/>
            <w:gridSpan w:val="2"/>
            <w:tcBorders>
              <w:left w:val="nil"/>
              <w:right w:val="nil"/>
            </w:tcBorders>
            <w:vAlign w:val="center"/>
          </w:tcPr>
          <w:p w14:paraId="65D84AA1" w14:textId="77777777" w:rsidR="00B50710" w:rsidRPr="00CF04C4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586D1842" w14:textId="77777777" w:rsidTr="00E07A9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09724E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C72EE2F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0283E5D" w14:textId="77777777" w:rsidR="00B50710" w:rsidRPr="00CF04C4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32ED65F4" w14:textId="77777777" w:rsidR="00B50710" w:rsidRPr="00CF04C4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768650AD" w14:textId="77777777" w:rsidTr="00E07A90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4874EA" w14:textId="77777777" w:rsidR="00B50710" w:rsidRPr="00CF04C4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32BA2627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A56646F" w14:textId="544FC56A" w:rsidR="00B50710" w:rsidRPr="00CF04C4" w:rsidRDefault="00E32765" w:rsidP="002C3DE1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7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F57CDFD" w14:textId="4CA188B1" w:rsidR="00B50710" w:rsidRPr="00CF04C4" w:rsidRDefault="00E32765" w:rsidP="002C3DE1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7</w:t>
            </w:r>
          </w:p>
        </w:tc>
      </w:tr>
      <w:tr w:rsidR="00B50710" w:rsidRPr="00CF04C4" w14:paraId="7100B7DD" w14:textId="77777777" w:rsidTr="00E07A90">
        <w:tc>
          <w:tcPr>
            <w:tcW w:w="1435" w:type="dxa"/>
            <w:vMerge/>
            <w:tcBorders>
              <w:left w:val="nil"/>
              <w:right w:val="nil"/>
            </w:tcBorders>
          </w:tcPr>
          <w:p w14:paraId="19D20106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287E068B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5CDC14A" w14:textId="6C05C032" w:rsidR="00B50710" w:rsidRPr="00CF04C4" w:rsidRDefault="00E32765" w:rsidP="002C3DE1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9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17CEF9A" w14:textId="48D56CBB" w:rsidR="00B50710" w:rsidRPr="00CF04C4" w:rsidRDefault="00E32765" w:rsidP="002C3DE1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4</w:t>
            </w:r>
          </w:p>
        </w:tc>
      </w:tr>
    </w:tbl>
    <w:p w14:paraId="20047C6C" w14:textId="439AA015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90"/>
      </w:tblGrid>
      <w:tr w:rsidR="00B50710" w:rsidRPr="00CF04C4" w14:paraId="5EA4DEC6" w14:textId="77777777" w:rsidTr="00E07A90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6B029F44" w14:textId="221BDBF3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E07A90">
              <w:rPr>
                <w:rFonts w:ascii="Arial" w:hAnsi="Arial"/>
                <w:b/>
                <w:bCs/>
              </w:rPr>
              <w:t>TVPS-FG Item #3,</w:t>
            </w:r>
            <w:r w:rsidRPr="00CF04C4">
              <w:rPr>
                <w:rFonts w:ascii="Arial" w:hAnsi="Arial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F53E67" w:rsidRPr="00CF04C4">
              <w:rPr>
                <w:rFonts w:ascii="Arial" w:hAnsi="Arial"/>
              </w:rPr>
              <w:t xml:space="preserve">1.287, </w:t>
            </w:r>
            <w:r w:rsidR="00F53E67" w:rsidRPr="00CF04C4">
              <w:rPr>
                <w:rFonts w:ascii="Arial" w:hAnsi="Arial"/>
                <w:i/>
                <w:iCs/>
              </w:rPr>
              <w:t>p</w:t>
            </w:r>
            <w:r w:rsidR="00F53E67" w:rsidRPr="00CF04C4">
              <w:rPr>
                <w:rFonts w:ascii="Arial" w:hAnsi="Arial"/>
              </w:rPr>
              <w:t>= 0.257</w:t>
            </w:r>
          </w:p>
        </w:tc>
      </w:tr>
      <w:tr w:rsidR="00E07A90" w:rsidRPr="00CF04C4" w14:paraId="2A40D954" w14:textId="77777777" w:rsidTr="00E07A90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603417F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75F490BB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60" w:type="dxa"/>
            <w:gridSpan w:val="2"/>
            <w:tcBorders>
              <w:left w:val="nil"/>
              <w:right w:val="nil"/>
            </w:tcBorders>
            <w:vAlign w:val="center"/>
          </w:tcPr>
          <w:p w14:paraId="42614FD8" w14:textId="77777777" w:rsidR="00B50710" w:rsidRPr="00E07A90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471717AC" w14:textId="77777777" w:rsidTr="00E07A9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DE266A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745B25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FD95B7A" w14:textId="77777777" w:rsidR="00B50710" w:rsidRPr="00E07A90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00974AA4" w14:textId="77777777" w:rsidR="00B50710" w:rsidRPr="00E07A90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01668BB3" w14:textId="77777777" w:rsidTr="00E07A90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3EDC3" w14:textId="77777777" w:rsidR="00B50710" w:rsidRPr="00E07A90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37F533B2" w14:textId="77777777" w:rsidR="00B50710" w:rsidRPr="00E07A90" w:rsidRDefault="00B50710" w:rsidP="00D41498">
            <w:pPr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4CD160B" w14:textId="306E2D28" w:rsidR="00B50710" w:rsidRPr="00CF04C4" w:rsidRDefault="00F53E67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AD390CA" w14:textId="564BE9A9" w:rsidR="00B50710" w:rsidRPr="00CF04C4" w:rsidRDefault="00F53E67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8</w:t>
            </w:r>
          </w:p>
        </w:tc>
      </w:tr>
      <w:tr w:rsidR="00B50710" w:rsidRPr="00CF04C4" w14:paraId="547D627E" w14:textId="77777777" w:rsidTr="00E07A90">
        <w:tc>
          <w:tcPr>
            <w:tcW w:w="1435" w:type="dxa"/>
            <w:vMerge/>
            <w:tcBorders>
              <w:left w:val="nil"/>
              <w:right w:val="nil"/>
            </w:tcBorders>
          </w:tcPr>
          <w:p w14:paraId="5609FE3C" w14:textId="77777777" w:rsidR="00B50710" w:rsidRPr="00E07A90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586B2414" w14:textId="77777777" w:rsidR="00B50710" w:rsidRPr="00E07A90" w:rsidRDefault="00B50710" w:rsidP="00D41498">
            <w:pPr>
              <w:rPr>
                <w:rFonts w:ascii="Arial" w:hAnsi="Arial"/>
                <w:b/>
                <w:bCs/>
              </w:rPr>
            </w:pPr>
            <w:r w:rsidRPr="00E07A90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154083B" w14:textId="4A8E07F0" w:rsidR="00B50710" w:rsidRPr="00CF04C4" w:rsidRDefault="00F53E67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1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FCC87AA" w14:textId="579B346E" w:rsidR="00B50710" w:rsidRPr="00CF04C4" w:rsidRDefault="00F53E67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2</w:t>
            </w:r>
          </w:p>
        </w:tc>
      </w:tr>
    </w:tbl>
    <w:p w14:paraId="1DFC16C7" w14:textId="69385E87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90"/>
      </w:tblGrid>
      <w:tr w:rsidR="00B50710" w:rsidRPr="00CF04C4" w14:paraId="5C09D7CB" w14:textId="77777777" w:rsidTr="0037505C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3E22E722" w14:textId="4E93221B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 xml:space="preserve">TVPS-FG Item #4,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b/>
                <w:bCs/>
                <w:vertAlign w:val="superscript"/>
              </w:rPr>
              <w:t>2</w:t>
            </w:r>
            <w:r w:rsidRPr="0037505C">
              <w:rPr>
                <w:rFonts w:ascii="Arial" w:hAnsi="Arial"/>
                <w:b/>
                <w:bCs/>
              </w:rPr>
              <w:t xml:space="preserve">(1)=  </w:t>
            </w:r>
            <w:r w:rsidR="00C60D1F" w:rsidRPr="0037505C">
              <w:rPr>
                <w:rFonts w:ascii="Arial" w:hAnsi="Arial"/>
                <w:b/>
                <w:bCs/>
              </w:rPr>
              <w:t xml:space="preserve">3.982, </w:t>
            </w:r>
            <w:r w:rsidR="00C60D1F" w:rsidRPr="0037505C">
              <w:rPr>
                <w:rFonts w:ascii="Arial" w:hAnsi="Arial"/>
                <w:b/>
                <w:bCs/>
                <w:i/>
                <w:iCs/>
              </w:rPr>
              <w:t>p</w:t>
            </w:r>
            <w:r w:rsidR="00C60D1F" w:rsidRPr="0037505C">
              <w:rPr>
                <w:rFonts w:ascii="Arial" w:hAnsi="Arial"/>
                <w:b/>
                <w:bCs/>
              </w:rPr>
              <w:t>=0.045</w:t>
            </w:r>
            <w:r w:rsidR="000C657D" w:rsidRPr="0037505C">
              <w:rPr>
                <w:rFonts w:ascii="Arial" w:hAnsi="Arial"/>
                <w:b/>
                <w:bCs/>
              </w:rPr>
              <w:t>*</w:t>
            </w:r>
          </w:p>
        </w:tc>
      </w:tr>
      <w:tr w:rsidR="0037505C" w:rsidRPr="00CF04C4" w14:paraId="35C41399" w14:textId="77777777" w:rsidTr="0037505C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00A87BCA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5AA19D38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60" w:type="dxa"/>
            <w:gridSpan w:val="2"/>
            <w:tcBorders>
              <w:left w:val="nil"/>
              <w:right w:val="nil"/>
            </w:tcBorders>
            <w:vAlign w:val="center"/>
          </w:tcPr>
          <w:p w14:paraId="051946F7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786EC7ED" w14:textId="77777777" w:rsidTr="0037505C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E30B251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D35B02E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FB4BDFC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13E94E55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1623F83C" w14:textId="77777777" w:rsidTr="0037505C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F8C004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7DEB2919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194A782" w14:textId="3BA5838E" w:rsidR="00B50710" w:rsidRPr="00CF04C4" w:rsidRDefault="00C60D1F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1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EEAF0C7" w14:textId="49DD8D3D" w:rsidR="00B50710" w:rsidRPr="00CF04C4" w:rsidRDefault="00C60D1F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3</w:t>
            </w:r>
          </w:p>
        </w:tc>
      </w:tr>
      <w:tr w:rsidR="00B50710" w:rsidRPr="00CF04C4" w14:paraId="6AEE3CEA" w14:textId="77777777" w:rsidTr="0037505C">
        <w:tc>
          <w:tcPr>
            <w:tcW w:w="1435" w:type="dxa"/>
            <w:vMerge/>
            <w:tcBorders>
              <w:left w:val="nil"/>
              <w:right w:val="nil"/>
            </w:tcBorders>
          </w:tcPr>
          <w:p w14:paraId="7CF6C5AC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220A5A50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237683D" w14:textId="53802743" w:rsidR="00B50710" w:rsidRPr="00CF04C4" w:rsidRDefault="00C60D1F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2A68FFA" w14:textId="2157DED6" w:rsidR="00B50710" w:rsidRPr="00CF04C4" w:rsidRDefault="00C60D1F" w:rsidP="0037505C">
            <w:pPr>
              <w:jc w:val="center"/>
              <w:rPr>
                <w:rFonts w:ascii="Arial" w:hAnsi="Arial"/>
              </w:rPr>
            </w:pPr>
            <w:r w:rsidRPr="00CF04C4">
              <w:rPr>
                <w:rFonts w:ascii="Arial" w:hAnsi="Arial"/>
              </w:rPr>
              <w:t>40</w:t>
            </w:r>
          </w:p>
        </w:tc>
      </w:tr>
    </w:tbl>
    <w:p w14:paraId="328F4A52" w14:textId="50A3DEB5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90"/>
      </w:tblGrid>
      <w:tr w:rsidR="00B50710" w:rsidRPr="00CF04C4" w14:paraId="79F16B99" w14:textId="77777777" w:rsidTr="0037505C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579B3FF5" w14:textId="5E71D3FB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 xml:space="preserve">TVPS-FG Item #5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 xml:space="preserve">(1)= </w:t>
            </w:r>
            <w:r w:rsidR="001A75B1" w:rsidRPr="0037505C">
              <w:rPr>
                <w:rFonts w:ascii="Arial" w:hAnsi="Arial"/>
              </w:rPr>
              <w:t xml:space="preserve">0.008, </w:t>
            </w:r>
            <w:r w:rsidR="001A75B1" w:rsidRPr="0037505C">
              <w:rPr>
                <w:rFonts w:ascii="Arial" w:hAnsi="Arial"/>
                <w:i/>
                <w:iCs/>
              </w:rPr>
              <w:t>p</w:t>
            </w:r>
            <w:r w:rsidR="001A75B1" w:rsidRPr="0037505C">
              <w:rPr>
                <w:rFonts w:ascii="Arial" w:hAnsi="Arial"/>
              </w:rPr>
              <w:t>=0.929</w:t>
            </w:r>
          </w:p>
        </w:tc>
      </w:tr>
      <w:tr w:rsidR="00B50710" w:rsidRPr="00CF04C4" w14:paraId="21F33F74" w14:textId="77777777" w:rsidTr="0037505C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3DB9C55E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1AD5797F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60" w:type="dxa"/>
            <w:gridSpan w:val="2"/>
            <w:tcBorders>
              <w:left w:val="nil"/>
              <w:right w:val="nil"/>
            </w:tcBorders>
            <w:vAlign w:val="center"/>
          </w:tcPr>
          <w:p w14:paraId="0AA2C885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21A248DA" w14:textId="77777777" w:rsidTr="0037505C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D61445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ED4475A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0C20896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4ED0218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04524541" w14:textId="77777777" w:rsidTr="0037505C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D197C1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28B7A8AC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8CE94FE" w14:textId="137A2C50" w:rsidR="00B50710" w:rsidRPr="00CF04C4" w:rsidRDefault="001A75B1" w:rsidP="001A75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836AB31" w14:textId="7167FBDC" w:rsidR="00B50710" w:rsidRPr="00CF04C4" w:rsidRDefault="001A75B1" w:rsidP="001A75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B50710" w:rsidRPr="00CF04C4" w14:paraId="47895321" w14:textId="77777777" w:rsidTr="0037505C">
        <w:tc>
          <w:tcPr>
            <w:tcW w:w="1435" w:type="dxa"/>
            <w:vMerge/>
            <w:tcBorders>
              <w:left w:val="nil"/>
              <w:right w:val="nil"/>
            </w:tcBorders>
          </w:tcPr>
          <w:p w14:paraId="633788E8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648C1242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CA54FFB" w14:textId="5E65CC61" w:rsidR="00B50710" w:rsidRPr="00CF04C4" w:rsidRDefault="001A75B1" w:rsidP="001A75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CFA4081" w14:textId="7E0196A6" w:rsidR="00B50710" w:rsidRPr="00CF04C4" w:rsidRDefault="001A75B1" w:rsidP="001A75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</w:tbl>
    <w:p w14:paraId="39A3AFC7" w14:textId="7A46F0A7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90"/>
      </w:tblGrid>
      <w:tr w:rsidR="00B50710" w:rsidRPr="00CF04C4" w14:paraId="5C5F63BB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0B01BA94" w14:textId="23F1AB57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6,</w:t>
            </w:r>
            <w:r w:rsidRPr="00CF04C4">
              <w:rPr>
                <w:rFonts w:ascii="Arial" w:hAnsi="Arial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1A75B1">
              <w:rPr>
                <w:rFonts w:ascii="Arial" w:hAnsi="Arial"/>
              </w:rPr>
              <w:t xml:space="preserve">0.001, </w:t>
            </w:r>
            <w:r w:rsidR="001A75B1" w:rsidRPr="001A75B1">
              <w:rPr>
                <w:rFonts w:ascii="Arial" w:hAnsi="Arial"/>
                <w:i/>
                <w:iCs/>
              </w:rPr>
              <w:t>p</w:t>
            </w:r>
            <w:r w:rsidR="001A75B1">
              <w:rPr>
                <w:rFonts w:ascii="Arial" w:hAnsi="Arial"/>
              </w:rPr>
              <w:t>=0.998</w:t>
            </w:r>
          </w:p>
        </w:tc>
      </w:tr>
      <w:tr w:rsidR="00B50710" w:rsidRPr="00CF04C4" w14:paraId="6C5130EE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281DDF7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5B2D2F2F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60" w:type="dxa"/>
            <w:gridSpan w:val="2"/>
            <w:tcBorders>
              <w:left w:val="nil"/>
              <w:right w:val="nil"/>
            </w:tcBorders>
            <w:vAlign w:val="center"/>
          </w:tcPr>
          <w:p w14:paraId="6F7811D6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2D54A56B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1CF13C6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0364968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DAAD048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5D053F27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2AF17C3D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5AC314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6BFA9B7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82C510C" w14:textId="4E744470" w:rsidR="00B50710" w:rsidRPr="00CF04C4" w:rsidRDefault="001A75B1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72E0138" w14:textId="07FAF8DF" w:rsidR="00B50710" w:rsidRPr="00CF04C4" w:rsidRDefault="001A75B1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B50710" w:rsidRPr="00CF04C4" w14:paraId="28F73328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0D380129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389142E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C197C7" w14:textId="696AA037" w:rsidR="00B50710" w:rsidRPr="00CF04C4" w:rsidRDefault="001A75B1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8E875AD" w14:textId="75A34512" w:rsidR="00B50710" w:rsidRPr="00CF04C4" w:rsidRDefault="001A75B1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</w:tbl>
    <w:p w14:paraId="0E8B2471" w14:textId="2E72600C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90"/>
      </w:tblGrid>
      <w:tr w:rsidR="00B50710" w:rsidRPr="00CF04C4" w14:paraId="45E7226E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21654A7B" w14:textId="44948747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7,</w:t>
            </w:r>
            <w:r w:rsidRPr="00CF04C4">
              <w:rPr>
                <w:rFonts w:ascii="Arial" w:hAnsi="Arial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836D7C">
              <w:rPr>
                <w:rFonts w:ascii="Arial" w:hAnsi="Arial"/>
              </w:rPr>
              <w:t xml:space="preserve">0.000, </w:t>
            </w:r>
            <w:r w:rsidR="00836D7C" w:rsidRPr="001A75B1">
              <w:rPr>
                <w:rFonts w:ascii="Arial" w:hAnsi="Arial"/>
                <w:i/>
                <w:iCs/>
              </w:rPr>
              <w:t>p</w:t>
            </w:r>
            <w:r w:rsidR="00836D7C">
              <w:rPr>
                <w:rFonts w:ascii="Arial" w:hAnsi="Arial"/>
              </w:rPr>
              <w:t>=0.999</w:t>
            </w:r>
          </w:p>
        </w:tc>
      </w:tr>
      <w:tr w:rsidR="00B50710" w:rsidRPr="00CF04C4" w14:paraId="0C0F1440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F20B651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34FF31E5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60" w:type="dxa"/>
            <w:gridSpan w:val="2"/>
            <w:tcBorders>
              <w:left w:val="nil"/>
              <w:right w:val="nil"/>
            </w:tcBorders>
            <w:vAlign w:val="center"/>
          </w:tcPr>
          <w:p w14:paraId="3D29EA5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7EC564D5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88812A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CFFEA6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A6910B3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2BB2A089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54E630A6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BA4100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055CA67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E6C159A" w14:textId="1E633278" w:rsidR="00B50710" w:rsidRPr="00CF04C4" w:rsidRDefault="00635584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3858904" w14:textId="69C49028" w:rsidR="00B50710" w:rsidRPr="00CF04C4" w:rsidRDefault="00635584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B50710" w:rsidRPr="00CF04C4" w14:paraId="7D163DCB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1DE5341D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7D0CEDE9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40FF861" w14:textId="595A7725" w:rsidR="00B50710" w:rsidRPr="00CF04C4" w:rsidRDefault="00635584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3B8A171" w14:textId="67D76E1E" w:rsidR="00B50710" w:rsidRPr="00CF04C4" w:rsidRDefault="00635584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</w:tbl>
    <w:p w14:paraId="74DB7004" w14:textId="594D9B77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00"/>
      </w:tblGrid>
      <w:tr w:rsidR="00B50710" w:rsidRPr="00CF04C4" w14:paraId="54D411C4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14F6A2E6" w14:textId="1771DB02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 xml:space="preserve">TVPS-FG Item #8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>(1)=</w:t>
            </w:r>
            <w:r w:rsidRPr="00CF04C4">
              <w:rPr>
                <w:rFonts w:ascii="Arial" w:hAnsi="Arial"/>
                <w:b/>
                <w:bCs/>
              </w:rPr>
              <w:t xml:space="preserve"> </w:t>
            </w:r>
            <w:r w:rsidR="00CA369F">
              <w:rPr>
                <w:rFonts w:ascii="Arial" w:hAnsi="Arial"/>
              </w:rPr>
              <w:t xml:space="preserve">0.000, </w:t>
            </w:r>
            <w:r w:rsidR="00CA369F" w:rsidRPr="001A75B1">
              <w:rPr>
                <w:rFonts w:ascii="Arial" w:hAnsi="Arial"/>
                <w:i/>
                <w:iCs/>
              </w:rPr>
              <w:t>p</w:t>
            </w:r>
            <w:r w:rsidR="00CA369F">
              <w:rPr>
                <w:rFonts w:ascii="Arial" w:hAnsi="Arial"/>
              </w:rPr>
              <w:t>=0.999</w:t>
            </w:r>
          </w:p>
        </w:tc>
      </w:tr>
      <w:tr w:rsidR="008022E3" w:rsidRPr="00CF04C4" w14:paraId="7B41A6F4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6BA7F97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BBDB992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670" w:type="dxa"/>
            <w:gridSpan w:val="2"/>
            <w:tcBorders>
              <w:left w:val="nil"/>
              <w:right w:val="nil"/>
            </w:tcBorders>
            <w:vAlign w:val="center"/>
          </w:tcPr>
          <w:p w14:paraId="5884D73A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11F51225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AEEB82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8DA048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14AE3FD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1119483D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6ACF5918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C5E1F3" w14:textId="77777777" w:rsidR="00B50710" w:rsidRPr="00CF04C4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1F79C5DA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DA7F3DF" w14:textId="1D36C776" w:rsidR="00B50710" w:rsidRPr="00CF04C4" w:rsidRDefault="007A0D02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F437AEB" w14:textId="520CF599" w:rsidR="00B50710" w:rsidRPr="00CF04C4" w:rsidRDefault="007A0D02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B50710" w:rsidRPr="00CF04C4" w14:paraId="06497DD6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2F99D1C0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3B10791C" w14:textId="77777777" w:rsidR="00B50710" w:rsidRPr="00CF04C4" w:rsidRDefault="00B50710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202F028" w14:textId="0D8B963B" w:rsidR="00B50710" w:rsidRPr="00CF04C4" w:rsidRDefault="007A0D02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5C3DEDC" w14:textId="3F2340D3" w:rsidR="00B50710" w:rsidRPr="00CF04C4" w:rsidRDefault="007A0D02" w:rsidP="003750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</w:tbl>
    <w:p w14:paraId="115214DA" w14:textId="7F7508D0" w:rsidR="00B50710" w:rsidRDefault="00B50710">
      <w:pPr>
        <w:rPr>
          <w:rFonts w:ascii="Arial" w:hAnsi="Arial"/>
        </w:rPr>
      </w:pPr>
    </w:p>
    <w:p w14:paraId="47E015F0" w14:textId="7AB6741F" w:rsidR="00CF04C4" w:rsidRDefault="00CF04C4">
      <w:pPr>
        <w:rPr>
          <w:rFonts w:ascii="Arial" w:hAnsi="Arial"/>
        </w:rPr>
      </w:pPr>
    </w:p>
    <w:p w14:paraId="4491C498" w14:textId="272FD476" w:rsidR="00CF04C4" w:rsidRDefault="00CF04C4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00"/>
      </w:tblGrid>
      <w:tr w:rsidR="00CF04C4" w:rsidRPr="00CF04C4" w14:paraId="17C85822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51CF464A" w14:textId="0FE570EB" w:rsidR="00CF04C4" w:rsidRPr="00CF04C4" w:rsidRDefault="00CF04C4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TVPS-FG Item #</w:t>
            </w:r>
            <w:r>
              <w:rPr>
                <w:rFonts w:ascii="Arial" w:hAnsi="Arial"/>
                <w:b/>
                <w:bCs/>
              </w:rPr>
              <w:t>9</w:t>
            </w:r>
            <w:r w:rsidRPr="00CF04C4">
              <w:rPr>
                <w:rFonts w:ascii="Arial" w:hAnsi="Arial"/>
                <w:b/>
                <w:bCs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A369F">
              <w:rPr>
                <w:rFonts w:ascii="Arial" w:hAnsi="Arial"/>
                <w:vertAlign w:val="superscript"/>
              </w:rPr>
              <w:t>2</w:t>
            </w:r>
            <w:r w:rsidRPr="00CA369F">
              <w:rPr>
                <w:rFonts w:ascii="Arial" w:hAnsi="Arial"/>
              </w:rPr>
              <w:t xml:space="preserve">(1)= </w:t>
            </w:r>
            <w:r w:rsidR="00CA369F" w:rsidRPr="00CA369F">
              <w:rPr>
                <w:rFonts w:ascii="Arial" w:hAnsi="Arial"/>
              </w:rPr>
              <w:t xml:space="preserve">0.104, </w:t>
            </w:r>
            <w:r w:rsidR="00CA369F" w:rsidRPr="00CA369F">
              <w:rPr>
                <w:rFonts w:ascii="Arial" w:hAnsi="Arial"/>
                <w:i/>
                <w:iCs/>
              </w:rPr>
              <w:t>p</w:t>
            </w:r>
            <w:r w:rsidR="00CA369F" w:rsidRPr="00CA369F">
              <w:rPr>
                <w:rFonts w:ascii="Arial" w:hAnsi="Arial"/>
              </w:rPr>
              <w:t>=0.746</w:t>
            </w:r>
          </w:p>
        </w:tc>
      </w:tr>
      <w:tr w:rsidR="008022E3" w:rsidRPr="00CF04C4" w14:paraId="6D5EEA21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BE9BC42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50E81AC0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670" w:type="dxa"/>
            <w:gridSpan w:val="2"/>
            <w:tcBorders>
              <w:left w:val="nil"/>
              <w:right w:val="nil"/>
            </w:tcBorders>
            <w:vAlign w:val="center"/>
          </w:tcPr>
          <w:p w14:paraId="73570B71" w14:textId="77777777" w:rsidR="00CF04C4" w:rsidRPr="0037505C" w:rsidRDefault="00CF04C4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CF04C4" w:rsidRPr="00CF04C4" w14:paraId="29FE9D6C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48EC65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1A1DB00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95B4FA9" w14:textId="77777777" w:rsidR="00CF04C4" w:rsidRPr="0037505C" w:rsidRDefault="00CF04C4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1F0BFD3C" w14:textId="77777777" w:rsidR="00CF04C4" w:rsidRPr="0037505C" w:rsidRDefault="00CF04C4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CF04C4" w:rsidRPr="00CF04C4" w14:paraId="39B729E1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E9FBAC" w14:textId="77777777" w:rsidR="00CF04C4" w:rsidRPr="00CF04C4" w:rsidRDefault="00CF04C4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5668BB3E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AE4177D" w14:textId="53F19E8A" w:rsidR="00CF04C4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B65C157" w14:textId="1DBF4FE1" w:rsidR="00CF04C4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</w:tr>
      <w:tr w:rsidR="00CF04C4" w:rsidRPr="00CF04C4" w14:paraId="547D9DCE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42CE7F92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0700CDEC" w14:textId="77777777" w:rsidR="00CF04C4" w:rsidRPr="00CF04C4" w:rsidRDefault="00CF04C4" w:rsidP="00D41498">
            <w:pPr>
              <w:rPr>
                <w:rFonts w:ascii="Arial" w:hAnsi="Arial"/>
                <w:b/>
                <w:bCs/>
              </w:rPr>
            </w:pPr>
            <w:r w:rsidRPr="00CF04C4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4E88DF5" w14:textId="6C108AF9" w:rsidR="00CF04C4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89AC4D3" w14:textId="76852DA9" w:rsidR="00CF04C4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</w:tbl>
    <w:p w14:paraId="75E0F2CB" w14:textId="77777777" w:rsidR="00CF04C4" w:rsidRPr="00CF04C4" w:rsidRDefault="00CF04C4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4BC39672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45D65D3C" w14:textId="6425B932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10,</w:t>
            </w:r>
            <w:r w:rsidRPr="0037505C">
              <w:rPr>
                <w:rFonts w:ascii="Arial" w:hAnsi="Arial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 xml:space="preserve">(1)= </w:t>
            </w:r>
            <w:r w:rsidR="00CA369F" w:rsidRPr="0037505C">
              <w:rPr>
                <w:rFonts w:ascii="Arial" w:hAnsi="Arial"/>
              </w:rPr>
              <w:t xml:space="preserve">0.005, </w:t>
            </w:r>
            <w:r w:rsidR="00CA369F" w:rsidRPr="0037505C">
              <w:rPr>
                <w:rFonts w:ascii="Arial" w:hAnsi="Arial"/>
                <w:i/>
                <w:iCs/>
              </w:rPr>
              <w:t>p</w:t>
            </w:r>
            <w:r w:rsidR="00CA369F" w:rsidRPr="0037505C">
              <w:rPr>
                <w:rFonts w:ascii="Arial" w:hAnsi="Arial"/>
              </w:rPr>
              <w:t>=0.942</w:t>
            </w:r>
          </w:p>
        </w:tc>
      </w:tr>
      <w:tr w:rsidR="00B50710" w:rsidRPr="00CF04C4" w14:paraId="59199E96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296F707A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333AC2BA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704D1B34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7A24A2D9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E5D4B5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1DF306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A013420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4B398EB5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2DEDFFE2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884AA7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09A4D132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2FA2D8E" w14:textId="769F2991" w:rsidR="00B50710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22B25184" w14:textId="5748A7A4" w:rsidR="00B50710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B50710" w:rsidRPr="00CF04C4" w14:paraId="071B986E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1E7E4D28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6E62B904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60C537" w14:textId="4E69C24E" w:rsidR="00B50710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077AA514" w14:textId="7A472952" w:rsidR="00B50710" w:rsidRPr="00CF04C4" w:rsidRDefault="00CA369F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</w:tbl>
    <w:p w14:paraId="6EA18774" w14:textId="48B37539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4AA76619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7D3A8FB1" w14:textId="7C578721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 xml:space="preserve">TVPS-FG Item #11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 xml:space="preserve">(1)= </w:t>
            </w:r>
            <w:r w:rsidR="00B8752C" w:rsidRPr="0037505C">
              <w:rPr>
                <w:rFonts w:ascii="Arial" w:hAnsi="Arial"/>
              </w:rPr>
              <w:t xml:space="preserve">0.006, </w:t>
            </w:r>
            <w:r w:rsidR="00B8752C" w:rsidRPr="0037505C">
              <w:rPr>
                <w:rFonts w:ascii="Arial" w:hAnsi="Arial"/>
                <w:i/>
                <w:iCs/>
              </w:rPr>
              <w:t>p</w:t>
            </w:r>
            <w:r w:rsidR="00B8752C" w:rsidRPr="0037505C">
              <w:rPr>
                <w:rFonts w:ascii="Arial" w:hAnsi="Arial"/>
              </w:rPr>
              <w:t>=0.936</w:t>
            </w:r>
          </w:p>
        </w:tc>
      </w:tr>
      <w:tr w:rsidR="00B50710" w:rsidRPr="00CF04C4" w14:paraId="48D78372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13049D09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33090E7A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7D7D3E9A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5CF74167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DA7CAA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EED4DD6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0D000E8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66BF88FD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2A41FDB8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4F10D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30F03107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995A0F4" w14:textId="620E7D49" w:rsidR="00B50710" w:rsidRPr="00CF04C4" w:rsidRDefault="00B8752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4C4C6816" w14:textId="6ED131AB" w:rsidR="00B50710" w:rsidRPr="00CF04C4" w:rsidRDefault="00B8752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B50710" w:rsidRPr="00CF04C4" w14:paraId="1782F75D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40AF3AA2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1D693AE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906B3BF" w14:textId="328AE626" w:rsidR="00B50710" w:rsidRPr="00CF04C4" w:rsidRDefault="00B8752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412A86D2" w14:textId="063B424C" w:rsidR="00B50710" w:rsidRPr="00CF04C4" w:rsidRDefault="00B8752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</w:tbl>
    <w:p w14:paraId="27A4ED91" w14:textId="165872CB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2C724278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49285C85" w14:textId="13F74665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 xml:space="preserve">TVPS-FG Item #12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 xml:space="preserve">(1)= </w:t>
            </w:r>
            <w:r w:rsidR="00BC1628" w:rsidRPr="0037505C">
              <w:rPr>
                <w:rFonts w:ascii="Arial" w:hAnsi="Arial"/>
              </w:rPr>
              <w:t>0.018, p=0.894</w:t>
            </w:r>
          </w:p>
        </w:tc>
      </w:tr>
      <w:tr w:rsidR="00B50710" w:rsidRPr="00CF04C4" w14:paraId="278DAAD6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366CBB81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04620967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400F571C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3748571F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DF892C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A9DFDA8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A18D100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6516D077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2E92496B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431DB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42D722E9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2631830" w14:textId="331A0744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3EA3D795" w14:textId="6C1E381B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B50710" w:rsidRPr="00CF04C4" w14:paraId="2B55340A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3D1762FD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453D6AF0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03C49A9" w14:textId="7371B4E6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03E2B562" w14:textId="695C11E0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</w:tbl>
    <w:p w14:paraId="5A389E93" w14:textId="7EBA2963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32B3C05D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1E014B55" w14:textId="0C325283" w:rsidR="00B50710" w:rsidRPr="0037505C" w:rsidRDefault="00B50710" w:rsidP="00D41498">
            <w:pPr>
              <w:tabs>
                <w:tab w:val="left" w:pos="2404"/>
              </w:tabs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 xml:space="preserve">TVPS-FG Item #13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37505C">
              <w:rPr>
                <w:rFonts w:ascii="Arial" w:hAnsi="Arial"/>
                <w:vertAlign w:val="superscript"/>
              </w:rPr>
              <w:t>2</w:t>
            </w:r>
            <w:r w:rsidRPr="0037505C">
              <w:rPr>
                <w:rFonts w:ascii="Arial" w:hAnsi="Arial"/>
              </w:rPr>
              <w:t xml:space="preserve">(1)= </w:t>
            </w:r>
            <w:r w:rsidR="00BC1628" w:rsidRPr="0037505C">
              <w:rPr>
                <w:rFonts w:ascii="Arial" w:hAnsi="Arial"/>
              </w:rPr>
              <w:t xml:space="preserve">0.000, </w:t>
            </w:r>
            <w:r w:rsidR="00BC1628" w:rsidRPr="0037505C">
              <w:rPr>
                <w:rFonts w:ascii="Arial" w:hAnsi="Arial"/>
                <w:i/>
                <w:iCs/>
              </w:rPr>
              <w:t>p</w:t>
            </w:r>
            <w:r w:rsidR="00BC1628" w:rsidRPr="0037505C">
              <w:rPr>
                <w:rFonts w:ascii="Arial" w:hAnsi="Arial"/>
              </w:rPr>
              <w:t>=0.999</w:t>
            </w:r>
          </w:p>
        </w:tc>
      </w:tr>
      <w:tr w:rsidR="00B50710" w:rsidRPr="00CF04C4" w14:paraId="52130DC1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34E78A60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31B44F81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6D5ADE67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4949FAC4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03742A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8C3AE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1BDCE33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099C392C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570D2D5B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260A5E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6C6897D4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3959E80" w14:textId="3FE67ED4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1DEE38FE" w14:textId="7400E9C7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50710" w:rsidRPr="00CF04C4" w14:paraId="273F10C5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2F91E808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0B7F4AEF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6A6600" w14:textId="6B87E10A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65D7EA29" w14:textId="2FE1BFEA" w:rsidR="00B50710" w:rsidRPr="00CF04C4" w:rsidRDefault="00BC1628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</w:tbl>
    <w:p w14:paraId="46D2BF4A" w14:textId="3973224B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24039526" w14:textId="77777777" w:rsidTr="008022E3">
        <w:tc>
          <w:tcPr>
            <w:tcW w:w="4855" w:type="dxa"/>
            <w:gridSpan w:val="4"/>
            <w:tcBorders>
              <w:top w:val="nil"/>
              <w:left w:val="nil"/>
              <w:right w:val="nil"/>
            </w:tcBorders>
          </w:tcPr>
          <w:p w14:paraId="7FBA2AA9" w14:textId="40EE0508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14</w:t>
            </w:r>
            <w:r w:rsidRPr="00CF04C4">
              <w:rPr>
                <w:rFonts w:ascii="Arial" w:hAnsi="Arial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5A67CB">
              <w:rPr>
                <w:rFonts w:ascii="Arial" w:hAnsi="Arial"/>
              </w:rPr>
              <w:t xml:space="preserve">2.082, </w:t>
            </w:r>
            <w:r w:rsidR="005A67CB" w:rsidRPr="005A67CB">
              <w:rPr>
                <w:rFonts w:ascii="Arial" w:hAnsi="Arial"/>
                <w:i/>
                <w:iCs/>
              </w:rPr>
              <w:t>p</w:t>
            </w:r>
            <w:r w:rsidR="005A67CB">
              <w:rPr>
                <w:rFonts w:ascii="Arial" w:hAnsi="Arial"/>
              </w:rPr>
              <w:t>=0.149</w:t>
            </w:r>
          </w:p>
        </w:tc>
      </w:tr>
      <w:tr w:rsidR="00B50710" w:rsidRPr="00CF04C4" w14:paraId="2B994399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387DA11B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469A5B88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2AB63844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573A537A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1C31595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1FB62B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F9C5C9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5C983BC8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77DAFF03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157C4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0FB1025A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B3EBD3" w14:textId="182157DF" w:rsidR="00B50710" w:rsidRPr="00CF04C4" w:rsidRDefault="005A67CB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556AA8CF" w14:textId="4EA82075" w:rsidR="00B50710" w:rsidRPr="00CF04C4" w:rsidRDefault="005A67CB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B50710" w:rsidRPr="00CF04C4" w14:paraId="2DED3379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277612EC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77C0B2E2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69B8F6C" w14:textId="39A6F7C3" w:rsidR="00B50710" w:rsidRPr="00CF04C4" w:rsidRDefault="005A67CB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08D9FDE0" w14:textId="04B2DD9E" w:rsidR="00B50710" w:rsidRPr="00CF04C4" w:rsidRDefault="005A67CB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</w:tbl>
    <w:p w14:paraId="10F77117" w14:textId="08356D68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15C88C5A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01AAF012" w14:textId="7D6E3E6B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15</w:t>
            </w:r>
            <w:r w:rsidRPr="00CF04C4">
              <w:rPr>
                <w:rFonts w:ascii="Arial" w:hAnsi="Arial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9B00FC">
              <w:rPr>
                <w:rFonts w:ascii="Arial" w:hAnsi="Arial"/>
              </w:rPr>
              <w:t xml:space="preserve">0.178, </w:t>
            </w:r>
            <w:r w:rsidR="009B00FC" w:rsidRPr="009B00FC">
              <w:rPr>
                <w:rFonts w:ascii="Arial" w:hAnsi="Arial"/>
                <w:i/>
                <w:iCs/>
              </w:rPr>
              <w:t>p</w:t>
            </w:r>
            <w:r w:rsidR="009B00FC">
              <w:rPr>
                <w:rFonts w:ascii="Arial" w:hAnsi="Arial"/>
              </w:rPr>
              <w:t>=0.673</w:t>
            </w:r>
          </w:p>
        </w:tc>
      </w:tr>
      <w:tr w:rsidR="00B50710" w:rsidRPr="00CF04C4" w14:paraId="2756D9F3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9BD19CF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7694051E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279557D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4624D082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F3FDC4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05B34C7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6047156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637CCF2D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319FDECD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5FD8EE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3111E3CD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65CF1F0" w14:textId="55F7649E" w:rsidR="00B50710" w:rsidRPr="00CF04C4" w:rsidRDefault="009B00F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06BA3C16" w14:textId="22B8CD5F" w:rsidR="00B50710" w:rsidRPr="00CF04C4" w:rsidRDefault="009B00F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B50710" w:rsidRPr="00CF04C4" w14:paraId="6256E0F5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5D332AE6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0F019DE3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C12C942" w14:textId="195A7E69" w:rsidR="00B50710" w:rsidRPr="00CF04C4" w:rsidRDefault="009B00F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07BFC0DF" w14:textId="69FF78A6" w:rsidR="00B50710" w:rsidRPr="00CF04C4" w:rsidRDefault="009B00FC" w:rsidP="008022E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</w:tbl>
    <w:p w14:paraId="462E84D6" w14:textId="3A010ED1" w:rsidR="00B50710" w:rsidRPr="00CF04C4" w:rsidRDefault="00B50710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1170"/>
        <w:gridCol w:w="1540"/>
      </w:tblGrid>
      <w:tr w:rsidR="00B50710" w:rsidRPr="00CF04C4" w14:paraId="7DA000EC" w14:textId="77777777" w:rsidTr="008022E3">
        <w:tc>
          <w:tcPr>
            <w:tcW w:w="4855" w:type="dxa"/>
            <w:gridSpan w:val="4"/>
            <w:tcBorders>
              <w:left w:val="nil"/>
              <w:right w:val="nil"/>
            </w:tcBorders>
          </w:tcPr>
          <w:p w14:paraId="498E92BC" w14:textId="6B3E0E0A" w:rsidR="00B50710" w:rsidRPr="00CF04C4" w:rsidRDefault="00B50710" w:rsidP="00D41498">
            <w:pPr>
              <w:tabs>
                <w:tab w:val="left" w:pos="2404"/>
              </w:tabs>
              <w:rPr>
                <w:rFonts w:ascii="Arial" w:hAnsi="Arial"/>
              </w:rPr>
            </w:pPr>
            <w:r w:rsidRPr="0037505C">
              <w:rPr>
                <w:rFonts w:ascii="Arial" w:hAnsi="Arial"/>
                <w:b/>
                <w:bCs/>
              </w:rPr>
              <w:t>TVPS-FG Item #16,</w:t>
            </w:r>
            <w:r w:rsidRPr="00CF04C4">
              <w:rPr>
                <w:rFonts w:ascii="Arial" w:hAnsi="Arial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Χ</m:t>
              </m:r>
            </m:oMath>
            <w:r w:rsidRPr="00CF04C4">
              <w:rPr>
                <w:rFonts w:ascii="Arial" w:hAnsi="Arial"/>
                <w:vertAlign w:val="superscript"/>
              </w:rPr>
              <w:t>2</w:t>
            </w:r>
            <w:r w:rsidRPr="00CF04C4">
              <w:rPr>
                <w:rFonts w:ascii="Arial" w:hAnsi="Arial"/>
              </w:rPr>
              <w:t xml:space="preserve">(1)= </w:t>
            </w:r>
            <w:r w:rsidR="009B00FC">
              <w:rPr>
                <w:rFonts w:ascii="Arial" w:hAnsi="Arial"/>
              </w:rPr>
              <w:t xml:space="preserve">0.000, </w:t>
            </w:r>
            <w:r w:rsidR="009B00FC" w:rsidRPr="001A75B1">
              <w:rPr>
                <w:rFonts w:ascii="Arial" w:hAnsi="Arial"/>
                <w:i/>
                <w:iCs/>
              </w:rPr>
              <w:t>p</w:t>
            </w:r>
            <w:r w:rsidR="009B00FC">
              <w:rPr>
                <w:rFonts w:ascii="Arial" w:hAnsi="Arial"/>
              </w:rPr>
              <w:t>=0.999</w:t>
            </w:r>
          </w:p>
        </w:tc>
      </w:tr>
      <w:tr w:rsidR="00B50710" w:rsidRPr="00CF04C4" w14:paraId="211E1234" w14:textId="77777777" w:rsidTr="008022E3"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E505AA3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6BB2179F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  <w:tcBorders>
              <w:left w:val="nil"/>
              <w:right w:val="nil"/>
            </w:tcBorders>
            <w:vAlign w:val="center"/>
          </w:tcPr>
          <w:p w14:paraId="2A412B1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Accuracy</w:t>
            </w:r>
          </w:p>
        </w:tc>
      </w:tr>
      <w:tr w:rsidR="00B50710" w:rsidRPr="00CF04C4" w14:paraId="44DB893E" w14:textId="77777777" w:rsidTr="008022E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9AD255E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27F3DC6" w14:textId="77777777" w:rsidR="00B50710" w:rsidRPr="00CF04C4" w:rsidRDefault="00B50710" w:rsidP="00D41498">
            <w:pPr>
              <w:rPr>
                <w:rFonts w:ascii="Arial" w:hAnsi="Arial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671985E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0’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 w14:paraId="4EEF13E8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‘1’</w:t>
            </w:r>
          </w:p>
        </w:tc>
      </w:tr>
      <w:tr w:rsidR="00B50710" w:rsidRPr="00CF04C4" w14:paraId="3A63568F" w14:textId="77777777" w:rsidTr="008022E3"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2CE0D2" w14:textId="77777777" w:rsidR="00B50710" w:rsidRPr="0037505C" w:rsidRDefault="00B50710" w:rsidP="00D41498">
            <w:pPr>
              <w:jc w:val="center"/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BAP-Q Tota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15B9B534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Lo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069485C" w14:textId="64244AC9" w:rsidR="00B50710" w:rsidRPr="00CF04C4" w:rsidRDefault="009B00FC" w:rsidP="00D414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3209BB4D" w14:textId="7CE20E45" w:rsidR="00B50710" w:rsidRPr="00CF04C4" w:rsidRDefault="009B00FC" w:rsidP="00D414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50710" w:rsidRPr="00CF04C4" w14:paraId="197970E4" w14:textId="77777777" w:rsidTr="008022E3">
        <w:tc>
          <w:tcPr>
            <w:tcW w:w="1435" w:type="dxa"/>
            <w:vMerge/>
            <w:tcBorders>
              <w:left w:val="nil"/>
              <w:right w:val="nil"/>
            </w:tcBorders>
          </w:tcPr>
          <w:p w14:paraId="0FFC80C5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64E4D0B8" w14:textId="77777777" w:rsidR="00B50710" w:rsidRPr="0037505C" w:rsidRDefault="00B50710" w:rsidP="00D41498">
            <w:pPr>
              <w:rPr>
                <w:rFonts w:ascii="Arial" w:hAnsi="Arial"/>
                <w:b/>
                <w:bCs/>
              </w:rPr>
            </w:pPr>
            <w:r w:rsidRPr="0037505C">
              <w:rPr>
                <w:rFonts w:ascii="Arial" w:hAnsi="Arial"/>
                <w:b/>
                <w:bCs/>
              </w:rPr>
              <w:t>High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2803CD" w14:textId="4CDEA6C8" w:rsidR="00B50710" w:rsidRPr="00CF04C4" w:rsidRDefault="009B00FC" w:rsidP="00D414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4F26AAF6" w14:textId="14B12751" w:rsidR="00B50710" w:rsidRPr="00CF04C4" w:rsidRDefault="009B00FC" w:rsidP="00D4149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</w:tbl>
    <w:p w14:paraId="55A22C69" w14:textId="77777777" w:rsidR="00B50710" w:rsidRPr="00CF04C4" w:rsidRDefault="00B50710">
      <w:pPr>
        <w:rPr>
          <w:rFonts w:ascii="Arial" w:hAnsi="Arial"/>
        </w:rPr>
      </w:pPr>
    </w:p>
    <w:sectPr w:rsidR="00B50710" w:rsidRPr="00CF04C4" w:rsidSect="00B507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54E9C" w14:textId="77777777" w:rsidR="00702A3B" w:rsidRDefault="00702A3B" w:rsidP="000D4D84">
      <w:r>
        <w:separator/>
      </w:r>
    </w:p>
  </w:endnote>
  <w:endnote w:type="continuationSeparator" w:id="0">
    <w:p w14:paraId="7AE05ECA" w14:textId="77777777" w:rsidR="00702A3B" w:rsidRDefault="00702A3B" w:rsidP="000D4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75CDE" w14:textId="77777777" w:rsidR="000D4D84" w:rsidRDefault="000D4D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629D61" w14:textId="77777777" w:rsidR="000D4D84" w:rsidRDefault="000D4D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4D01D" w14:textId="77777777" w:rsidR="000D4D84" w:rsidRDefault="000D4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13B27" w14:textId="77777777" w:rsidR="00702A3B" w:rsidRDefault="00702A3B" w:rsidP="000D4D84">
      <w:r>
        <w:separator/>
      </w:r>
    </w:p>
  </w:footnote>
  <w:footnote w:type="continuationSeparator" w:id="0">
    <w:p w14:paraId="38BD5CB1" w14:textId="77777777" w:rsidR="00702A3B" w:rsidRDefault="00702A3B" w:rsidP="000D4D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724D5" w14:textId="77777777" w:rsidR="000D4D84" w:rsidRDefault="000D4D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FD4A4C" w14:textId="7AA6B8BF" w:rsidR="000D4D84" w:rsidRPr="000D4D84" w:rsidRDefault="000D4D84">
    <w:pPr>
      <w:pStyle w:val="Header"/>
      <w:rPr>
        <w:rFonts w:ascii="Times New Roman" w:hAnsi="Times New Roman" w:cs="Times New Roman"/>
      </w:rPr>
    </w:pPr>
    <w:r w:rsidRPr="000D4D84">
      <w:rPr>
        <w:rFonts w:ascii="Times New Roman" w:hAnsi="Times New Roman" w:cs="Times New Roman"/>
      </w:rPr>
      <w:t>Supplement 6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9A6F86" w14:textId="77777777" w:rsidR="000D4D84" w:rsidRDefault="000D4D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30"/>
    <w:rsid w:val="000C657D"/>
    <w:rsid w:val="000D4D84"/>
    <w:rsid w:val="001221C7"/>
    <w:rsid w:val="001A75B1"/>
    <w:rsid w:val="002C3DE1"/>
    <w:rsid w:val="0037505C"/>
    <w:rsid w:val="004F5E87"/>
    <w:rsid w:val="005A67CB"/>
    <w:rsid w:val="00635584"/>
    <w:rsid w:val="00702A3B"/>
    <w:rsid w:val="007A0D02"/>
    <w:rsid w:val="008022E3"/>
    <w:rsid w:val="00824230"/>
    <w:rsid w:val="00836D7C"/>
    <w:rsid w:val="009B00FC"/>
    <w:rsid w:val="00B50710"/>
    <w:rsid w:val="00B8752C"/>
    <w:rsid w:val="00BC1628"/>
    <w:rsid w:val="00C60D1F"/>
    <w:rsid w:val="00CA1E15"/>
    <w:rsid w:val="00CA369F"/>
    <w:rsid w:val="00CF04C4"/>
    <w:rsid w:val="00E07A90"/>
    <w:rsid w:val="00E32765"/>
    <w:rsid w:val="00F5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425A9"/>
  <w15:chartTrackingRefBased/>
  <w15:docId w15:val="{C63F63C0-93A4-D143-9662-28F80C9B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23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D4D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D84"/>
  </w:style>
  <w:style w:type="paragraph" w:styleId="Footer">
    <w:name w:val="footer"/>
    <w:basedOn w:val="Normal"/>
    <w:link w:val="FooterChar"/>
    <w:uiPriority w:val="99"/>
    <w:unhideWhenUsed/>
    <w:rsid w:val="000D4D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riscio, Antoinette</dc:creator>
  <cp:keywords/>
  <dc:description/>
  <cp:lastModifiedBy>Dicriscio, Antoinette</cp:lastModifiedBy>
  <cp:revision>20</cp:revision>
  <dcterms:created xsi:type="dcterms:W3CDTF">2020-12-04T20:41:00Z</dcterms:created>
  <dcterms:modified xsi:type="dcterms:W3CDTF">2021-05-28T20:08:00Z</dcterms:modified>
</cp:coreProperties>
</file>